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8BAB18" w14:textId="77777777" w:rsidR="00C1156C" w:rsidRPr="00CA5C34" w:rsidRDefault="00812FDA" w:rsidP="00CA5C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A5C34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2C2FB8D2" w14:textId="77777777" w:rsidR="00812FDA" w:rsidRPr="00CA5C34" w:rsidRDefault="00812FDA" w:rsidP="00CA5C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DD228EE" w14:textId="77777777" w:rsidR="00CA5C34" w:rsidRPr="00CA5C34" w:rsidRDefault="00CA5C34" w:rsidP="00CA5C34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  <w:r w:rsidRPr="00CA5C34">
        <w:rPr>
          <w:rFonts w:ascii="Times New Roman" w:eastAsia="Calibri" w:hAnsi="Times New Roman" w:cs="Times New Roman"/>
          <w:b/>
          <w:sz w:val="28"/>
          <w:szCs w:val="32"/>
        </w:rPr>
        <w:t>Beta-blockers in post-acute myocardial infarction patients:</w:t>
      </w:r>
      <w:r w:rsidRPr="00CA5C34">
        <w:rPr>
          <w:rFonts w:ascii="Times New Roman" w:eastAsia="Calibri" w:hAnsi="Times New Roman" w:cs="Times New Roman"/>
          <w:b/>
          <w:sz w:val="32"/>
          <w:szCs w:val="32"/>
        </w:rPr>
        <w:t xml:space="preserve"> </w:t>
      </w:r>
      <w:r w:rsidRPr="00CA5C34">
        <w:rPr>
          <w:rFonts w:ascii="Times New Roman" w:eastAsia="Calibri" w:hAnsi="Times New Roman" w:cs="Times New Roman"/>
          <w:b/>
          <w:sz w:val="28"/>
          <w:szCs w:val="32"/>
        </w:rPr>
        <w:t>drug prescription patterns from 2018 to Italy’s first wave of the COVID-19 pandemic</w:t>
      </w:r>
    </w:p>
    <w:p w14:paraId="427907BB" w14:textId="77777777" w:rsidR="00CA5C34" w:rsidRPr="00CA5C34" w:rsidRDefault="00CA5C34" w:rsidP="00CA5C34">
      <w:pPr>
        <w:spacing w:before="240" w:after="240" w:line="240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  <w:r w:rsidRPr="00CA5C34">
        <w:rPr>
          <w:rFonts w:ascii="Times New Roman" w:eastAsia="Calibri" w:hAnsi="Times New Roman" w:cs="Times New Roman"/>
          <w:b/>
          <w:sz w:val="24"/>
          <w:szCs w:val="24"/>
          <w:lang w:val="it-IT"/>
        </w:rPr>
        <w:t>Elena Olmastroni</w:t>
      </w:r>
      <w:r w:rsidRPr="00CA5C34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it-IT"/>
        </w:rPr>
        <w:t>1*</w:t>
      </w:r>
      <w:r w:rsidRPr="00CA5C34">
        <w:rPr>
          <w:rFonts w:ascii="Times New Roman" w:eastAsia="Calibri" w:hAnsi="Times New Roman" w:cs="Times New Roman"/>
          <w:b/>
          <w:sz w:val="24"/>
          <w:szCs w:val="24"/>
          <w:lang w:val="it-IT"/>
        </w:rPr>
        <w:t>, Federica Galimberti</w:t>
      </w:r>
      <w:r w:rsidRPr="00CA5C34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it-IT"/>
        </w:rPr>
        <w:t>2</w:t>
      </w:r>
      <w:r w:rsidRPr="00CA5C34">
        <w:rPr>
          <w:rFonts w:ascii="Times New Roman" w:eastAsia="Calibri" w:hAnsi="Times New Roman" w:cs="Times New Roman"/>
          <w:b/>
          <w:sz w:val="24"/>
          <w:szCs w:val="24"/>
          <w:lang w:val="it-IT"/>
        </w:rPr>
        <w:t>, Alberico L. Catapano</w:t>
      </w:r>
      <w:r w:rsidRPr="00CA5C34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it-IT"/>
        </w:rPr>
        <w:t>1,2</w:t>
      </w:r>
      <w:r w:rsidRPr="00CA5C34">
        <w:rPr>
          <w:rFonts w:ascii="Times New Roman" w:eastAsia="Calibri" w:hAnsi="Times New Roman" w:cs="Times New Roman"/>
          <w:b/>
          <w:sz w:val="24"/>
          <w:szCs w:val="24"/>
          <w:lang w:val="it-IT"/>
        </w:rPr>
        <w:t>, Elena Tragni</w:t>
      </w:r>
      <w:r w:rsidRPr="00CA5C34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it-IT"/>
        </w:rPr>
        <w:t>1</w:t>
      </w:r>
      <w:r w:rsidRPr="00CA5C34">
        <w:rPr>
          <w:rFonts w:ascii="Times New Roman" w:eastAsia="Calibri" w:hAnsi="Times New Roman" w:cs="Times New Roman"/>
          <w:b/>
          <w:sz w:val="24"/>
          <w:szCs w:val="24"/>
          <w:lang w:val="it-IT"/>
        </w:rPr>
        <w:t>, Manuela Casula</w:t>
      </w:r>
      <w:r w:rsidRPr="00CA5C34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it-IT"/>
        </w:rPr>
        <w:t>1,2</w:t>
      </w:r>
    </w:p>
    <w:p w14:paraId="382A5F89" w14:textId="77777777" w:rsidR="00CA5C34" w:rsidRPr="00CA5C34" w:rsidRDefault="00CA5C34" w:rsidP="00CA5C34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CA5C34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CA5C34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Pr="00CA5C34">
        <w:rPr>
          <w:rFonts w:ascii="Times New Roman" w:eastAsia="Calibri" w:hAnsi="Times New Roman" w:cs="Times New Roman"/>
          <w:sz w:val="24"/>
          <w:szCs w:val="24"/>
          <w:lang w:val="en-US"/>
        </w:rPr>
        <w:t>Epidemiology and Preventive Pharmacology Service (SEFAP), Department of Pharmacological and Biomolecular Sciences, University of Milan, Milan, 20133, Italy</w:t>
      </w:r>
    </w:p>
    <w:p w14:paraId="4C9FD300" w14:textId="30E32C68" w:rsidR="00CA5C34" w:rsidRPr="00CA5C34" w:rsidRDefault="00CA5C34" w:rsidP="00CA5C34">
      <w:pPr>
        <w:spacing w:before="120"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it-IT"/>
        </w:rPr>
      </w:pPr>
      <w:r w:rsidRPr="00CA5C34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2</w:t>
      </w:r>
      <w:r w:rsidRPr="00CA5C34">
        <w:rPr>
          <w:rFonts w:ascii="Times New Roman" w:eastAsia="Calibri" w:hAnsi="Times New Roman" w:cs="Times New Roman"/>
          <w:sz w:val="24"/>
          <w:lang w:val="it-IT"/>
        </w:rPr>
        <w:t xml:space="preserve"> </w:t>
      </w:r>
      <w:r w:rsidRPr="00CA5C34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IRCCS MultiMedica, Sesto San Giovanni (MI), </w:t>
      </w:r>
      <w:r w:rsidR="00501037">
        <w:rPr>
          <w:rFonts w:ascii="Times New Roman" w:eastAsia="Calibri" w:hAnsi="Times New Roman" w:cs="Times New Roman"/>
          <w:sz w:val="24"/>
          <w:szCs w:val="24"/>
          <w:lang w:val="it-IT"/>
        </w:rPr>
        <w:t>20099</w:t>
      </w:r>
      <w:bookmarkStart w:id="0" w:name="_GoBack"/>
      <w:bookmarkEnd w:id="0"/>
      <w:r w:rsidRPr="00CA5C34">
        <w:rPr>
          <w:rFonts w:ascii="Times New Roman" w:eastAsia="Calibri" w:hAnsi="Times New Roman" w:cs="Times New Roman"/>
          <w:sz w:val="24"/>
          <w:szCs w:val="24"/>
          <w:lang w:val="it-IT"/>
        </w:rPr>
        <w:t>, Italy</w:t>
      </w:r>
    </w:p>
    <w:p w14:paraId="2A6E84BD" w14:textId="77777777" w:rsidR="00812FDA" w:rsidRPr="00CA5C34" w:rsidRDefault="00812FDA" w:rsidP="00CA5C34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6CE7030D" w14:textId="77777777" w:rsidR="00812FDA" w:rsidRPr="00CA5C34" w:rsidRDefault="00812FDA" w:rsidP="00CA5C34">
      <w:pPr>
        <w:spacing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CA5C34">
        <w:rPr>
          <w:rFonts w:ascii="Times New Roman" w:hAnsi="Times New Roman" w:cs="Times New Roman"/>
          <w:sz w:val="24"/>
          <w:szCs w:val="24"/>
          <w:lang w:val="it-IT"/>
        </w:rPr>
        <w:br w:type="page"/>
      </w:r>
    </w:p>
    <w:p w14:paraId="756CF2FE" w14:textId="27F6427F" w:rsidR="005A7C6F" w:rsidRPr="00CA5C34" w:rsidRDefault="005A7C6F" w:rsidP="005A7C6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A5C34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.</w:t>
      </w:r>
      <w:r w:rsidRPr="00CA5C34">
        <w:rPr>
          <w:rFonts w:ascii="Times New Roman" w:hAnsi="Times New Roman" w:cs="Times New Roman"/>
          <w:sz w:val="24"/>
          <w:szCs w:val="24"/>
        </w:rPr>
        <w:t xml:space="preserve"> </w:t>
      </w:r>
      <w:r w:rsidRPr="005A7C6F">
        <w:rPr>
          <w:rFonts w:ascii="Times New Roman" w:hAnsi="Times New Roman" w:cs="Times New Roman"/>
          <w:sz w:val="24"/>
          <w:szCs w:val="24"/>
        </w:rPr>
        <w:t>Flow</w:t>
      </w:r>
      <w:r w:rsidR="00572417">
        <w:rPr>
          <w:rFonts w:ascii="Times New Roman" w:hAnsi="Times New Roman" w:cs="Times New Roman"/>
          <w:sz w:val="24"/>
          <w:szCs w:val="24"/>
        </w:rPr>
        <w:t>-</w:t>
      </w:r>
      <w:r w:rsidRPr="005A7C6F">
        <w:rPr>
          <w:rFonts w:ascii="Times New Roman" w:hAnsi="Times New Roman" w:cs="Times New Roman"/>
          <w:sz w:val="24"/>
          <w:szCs w:val="24"/>
        </w:rPr>
        <w:t xml:space="preserve">chart of </w:t>
      </w:r>
      <w:r w:rsidR="00E976AB">
        <w:rPr>
          <w:rFonts w:ascii="Times New Roman" w:hAnsi="Times New Roman" w:cs="Times New Roman"/>
          <w:sz w:val="24"/>
          <w:szCs w:val="24"/>
        </w:rPr>
        <w:t>the</w:t>
      </w:r>
      <w:r w:rsidRPr="005A7C6F">
        <w:rPr>
          <w:rFonts w:ascii="Times New Roman" w:hAnsi="Times New Roman" w:cs="Times New Roman"/>
          <w:sz w:val="24"/>
          <w:szCs w:val="24"/>
        </w:rPr>
        <w:t xml:space="preserve"> study.</w:t>
      </w:r>
    </w:p>
    <w:p w14:paraId="6FB3026A" w14:textId="03A354C4" w:rsidR="005A7C6F" w:rsidRPr="005A7C6F" w:rsidRDefault="00501037" w:rsidP="00CA5C3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pict w14:anchorId="6601CAE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615.6pt">
            <v:imagedata r:id="rId4" o:title="Flow chart"/>
          </v:shape>
        </w:pict>
      </w:r>
    </w:p>
    <w:p w14:paraId="41709E5C" w14:textId="77777777" w:rsidR="005A7C6F" w:rsidRPr="005A7C6F" w:rsidRDefault="005A7C6F">
      <w:pPr>
        <w:rPr>
          <w:rFonts w:ascii="Times New Roman" w:hAnsi="Times New Roman" w:cs="Times New Roman"/>
          <w:b/>
          <w:sz w:val="24"/>
          <w:szCs w:val="24"/>
        </w:rPr>
      </w:pPr>
      <w:r w:rsidRPr="005A7C6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8780106" w14:textId="77777777" w:rsidR="003E6263" w:rsidRPr="00CA5C34" w:rsidRDefault="006138DD" w:rsidP="00CA5C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A5C3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3E6263" w:rsidRPr="00CA5C3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A7C6F">
        <w:rPr>
          <w:rFonts w:ascii="Times New Roman" w:hAnsi="Times New Roman" w:cs="Times New Roman"/>
          <w:b/>
          <w:sz w:val="24"/>
          <w:szCs w:val="24"/>
        </w:rPr>
        <w:t>2</w:t>
      </w:r>
      <w:r w:rsidR="003E6263" w:rsidRPr="00CA5C34">
        <w:rPr>
          <w:rFonts w:ascii="Times New Roman" w:hAnsi="Times New Roman" w:cs="Times New Roman"/>
          <w:b/>
          <w:sz w:val="24"/>
          <w:szCs w:val="24"/>
        </w:rPr>
        <w:t>.</w:t>
      </w:r>
      <w:r w:rsidR="003E6263" w:rsidRPr="00CA5C34">
        <w:rPr>
          <w:rFonts w:ascii="Times New Roman" w:hAnsi="Times New Roman" w:cs="Times New Roman"/>
          <w:sz w:val="24"/>
          <w:szCs w:val="24"/>
        </w:rPr>
        <w:t xml:space="preserve"> Percentage of subjects with a first prescription of beta-blockers in the </w:t>
      </w:r>
      <w:r w:rsidRPr="00CA5C34">
        <w:rPr>
          <w:rFonts w:ascii="Times New Roman" w:hAnsi="Times New Roman" w:cs="Times New Roman"/>
          <w:sz w:val="24"/>
          <w:szCs w:val="24"/>
        </w:rPr>
        <w:t xml:space="preserve">six </w:t>
      </w:r>
      <w:r w:rsidR="003E6263" w:rsidRPr="00CA5C34">
        <w:rPr>
          <w:rFonts w:ascii="Times New Roman" w:hAnsi="Times New Roman" w:cs="Times New Roman"/>
          <w:sz w:val="24"/>
          <w:szCs w:val="24"/>
        </w:rPr>
        <w:t>month</w:t>
      </w:r>
      <w:r w:rsidRPr="00CA5C34">
        <w:rPr>
          <w:rFonts w:ascii="Times New Roman" w:hAnsi="Times New Roman" w:cs="Times New Roman"/>
          <w:sz w:val="24"/>
          <w:szCs w:val="24"/>
        </w:rPr>
        <w:t>s</w:t>
      </w:r>
      <w:r w:rsidR="003E6263" w:rsidRPr="00CA5C34">
        <w:rPr>
          <w:rFonts w:ascii="Times New Roman" w:hAnsi="Times New Roman" w:cs="Times New Roman"/>
          <w:sz w:val="24"/>
          <w:szCs w:val="24"/>
        </w:rPr>
        <w:t xml:space="preserve"> after the discharge for </w:t>
      </w:r>
      <w:r w:rsidR="009027D6">
        <w:rPr>
          <w:rFonts w:ascii="Times New Roman" w:hAnsi="Times New Roman" w:cs="Times New Roman"/>
          <w:sz w:val="24"/>
          <w:szCs w:val="24"/>
        </w:rPr>
        <w:t>AMI</w:t>
      </w:r>
      <w:r w:rsidR="003E6263" w:rsidRPr="00CA5C34">
        <w:rPr>
          <w:rFonts w:ascii="Times New Roman" w:hAnsi="Times New Roman" w:cs="Times New Roman"/>
          <w:sz w:val="24"/>
          <w:szCs w:val="24"/>
        </w:rPr>
        <w:t xml:space="preserve"> hospitalization.</w:t>
      </w:r>
    </w:p>
    <w:p w14:paraId="4ECBEF3D" w14:textId="77777777" w:rsidR="00812FDA" w:rsidRDefault="009027D6" w:rsidP="00CA5C34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8DA5E82" wp14:editId="6C689E34">
            <wp:extent cx="6041390" cy="40297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1390" cy="4029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A5C983" w14:textId="77777777" w:rsidR="006138DD" w:rsidRPr="00CA5C34" w:rsidRDefault="006138DD" w:rsidP="00CA5C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A5C34">
        <w:rPr>
          <w:rFonts w:ascii="Times New Roman" w:hAnsi="Times New Roman" w:cs="Times New Roman"/>
          <w:sz w:val="24"/>
          <w:szCs w:val="24"/>
        </w:rPr>
        <w:br w:type="page"/>
      </w:r>
    </w:p>
    <w:p w14:paraId="73304B9A" w14:textId="77777777" w:rsidR="006138DD" w:rsidRPr="00CA5C34" w:rsidRDefault="005A7C6F" w:rsidP="00CA5C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3</w:t>
      </w:r>
      <w:r w:rsidR="006138DD" w:rsidRPr="00CA5C34">
        <w:rPr>
          <w:rFonts w:ascii="Times New Roman" w:hAnsi="Times New Roman" w:cs="Times New Roman"/>
          <w:b/>
          <w:sz w:val="24"/>
          <w:szCs w:val="24"/>
        </w:rPr>
        <w:t>.</w:t>
      </w:r>
      <w:r w:rsidR="006138DD" w:rsidRPr="00CA5C34">
        <w:rPr>
          <w:rFonts w:ascii="Times New Roman" w:hAnsi="Times New Roman" w:cs="Times New Roman"/>
          <w:sz w:val="24"/>
          <w:szCs w:val="24"/>
        </w:rPr>
        <w:t xml:space="preserve"> Percentage of subjects with a first prescription of beta-blockers in the month after the discharge for </w:t>
      </w:r>
      <w:r w:rsidR="009027D6">
        <w:rPr>
          <w:rFonts w:ascii="Times New Roman" w:hAnsi="Times New Roman" w:cs="Times New Roman"/>
          <w:sz w:val="24"/>
          <w:szCs w:val="24"/>
        </w:rPr>
        <w:t>AMI</w:t>
      </w:r>
      <w:r w:rsidR="006138DD" w:rsidRPr="00CA5C34">
        <w:rPr>
          <w:rFonts w:ascii="Times New Roman" w:hAnsi="Times New Roman" w:cs="Times New Roman"/>
          <w:sz w:val="24"/>
          <w:szCs w:val="24"/>
        </w:rPr>
        <w:t xml:space="preserve"> hospitalization by sex.</w:t>
      </w:r>
    </w:p>
    <w:p w14:paraId="1ED148D0" w14:textId="77777777" w:rsidR="006138DD" w:rsidRPr="00CA5C34" w:rsidRDefault="006138DD" w:rsidP="00CA5C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DE307F0" w14:textId="77777777" w:rsidR="006138DD" w:rsidRPr="00CA5C34" w:rsidRDefault="006138DD" w:rsidP="00CA5C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A5C34">
        <w:rPr>
          <w:rFonts w:ascii="Times New Roman" w:hAnsi="Times New Roman" w:cs="Times New Roman"/>
          <w:sz w:val="24"/>
          <w:szCs w:val="24"/>
        </w:rPr>
        <w:t>(A) Women</w:t>
      </w:r>
    </w:p>
    <w:p w14:paraId="69B45AC0" w14:textId="77777777" w:rsidR="006138DD" w:rsidRPr="00CA5C34" w:rsidRDefault="009027D6" w:rsidP="00CA5C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48A3033" wp14:editId="4467B904">
            <wp:extent cx="5392800" cy="3596400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800" cy="359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0A6C6A" w14:textId="77777777" w:rsidR="006138DD" w:rsidRPr="00CA5C34" w:rsidRDefault="006138DD" w:rsidP="00CA5C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5EDF13A" w14:textId="77777777" w:rsidR="006138DD" w:rsidRPr="00CA5C34" w:rsidRDefault="006138DD" w:rsidP="00CA5C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A5C34">
        <w:rPr>
          <w:rFonts w:ascii="Times New Roman" w:hAnsi="Times New Roman" w:cs="Times New Roman"/>
          <w:sz w:val="24"/>
          <w:szCs w:val="24"/>
        </w:rPr>
        <w:t>(B) Men</w:t>
      </w:r>
    </w:p>
    <w:p w14:paraId="444C2C4A" w14:textId="77777777" w:rsidR="006138DD" w:rsidRPr="00CA5C34" w:rsidRDefault="009027D6" w:rsidP="00CA5C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A31B9E6" wp14:editId="40B59887">
            <wp:extent cx="5392800" cy="3596400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800" cy="359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138DD" w:rsidRPr="00CA5C34">
        <w:rPr>
          <w:rFonts w:ascii="Times New Roman" w:hAnsi="Times New Roman" w:cs="Times New Roman"/>
          <w:sz w:val="24"/>
          <w:szCs w:val="24"/>
        </w:rPr>
        <w:br w:type="page"/>
      </w:r>
    </w:p>
    <w:p w14:paraId="394BF437" w14:textId="77777777" w:rsidR="006138DD" w:rsidRPr="00CA5C34" w:rsidRDefault="005A7C6F" w:rsidP="00CA5C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4</w:t>
      </w:r>
      <w:r w:rsidR="006138DD" w:rsidRPr="00CA5C34">
        <w:rPr>
          <w:rFonts w:ascii="Times New Roman" w:hAnsi="Times New Roman" w:cs="Times New Roman"/>
          <w:b/>
          <w:sz w:val="24"/>
          <w:szCs w:val="24"/>
        </w:rPr>
        <w:t>.</w:t>
      </w:r>
      <w:r w:rsidR="006138DD" w:rsidRPr="00CA5C34">
        <w:rPr>
          <w:rFonts w:ascii="Times New Roman" w:hAnsi="Times New Roman" w:cs="Times New Roman"/>
          <w:sz w:val="24"/>
          <w:szCs w:val="24"/>
        </w:rPr>
        <w:t xml:space="preserve"> Percentage of subjects with a first prescription of beta-blockers in the month after the discharge for </w:t>
      </w:r>
      <w:r w:rsidR="009027D6">
        <w:rPr>
          <w:rFonts w:ascii="Times New Roman" w:hAnsi="Times New Roman" w:cs="Times New Roman"/>
          <w:sz w:val="24"/>
          <w:szCs w:val="24"/>
        </w:rPr>
        <w:t>AMI</w:t>
      </w:r>
      <w:r w:rsidR="006138DD" w:rsidRPr="00CA5C34">
        <w:rPr>
          <w:rFonts w:ascii="Times New Roman" w:hAnsi="Times New Roman" w:cs="Times New Roman"/>
          <w:sz w:val="24"/>
          <w:szCs w:val="24"/>
        </w:rPr>
        <w:t xml:space="preserve"> hospitalization by age classes.</w:t>
      </w:r>
    </w:p>
    <w:p w14:paraId="31E4B9F3" w14:textId="77777777" w:rsidR="006138DD" w:rsidRPr="00CA5C34" w:rsidRDefault="006138DD" w:rsidP="00CA5C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A5C34">
        <w:rPr>
          <w:rFonts w:ascii="Times New Roman" w:hAnsi="Times New Roman" w:cs="Times New Roman"/>
          <w:sz w:val="24"/>
          <w:szCs w:val="24"/>
        </w:rPr>
        <w:t xml:space="preserve">(A) Individuals aged between </w:t>
      </w:r>
      <w:r w:rsidR="009027D6">
        <w:rPr>
          <w:rFonts w:ascii="Times New Roman" w:hAnsi="Times New Roman" w:cs="Times New Roman"/>
          <w:sz w:val="24"/>
          <w:szCs w:val="24"/>
        </w:rPr>
        <w:t>18-49</w:t>
      </w:r>
      <w:r w:rsidRPr="00CA5C34">
        <w:rPr>
          <w:rFonts w:ascii="Times New Roman" w:hAnsi="Times New Roman" w:cs="Times New Roman"/>
          <w:sz w:val="24"/>
          <w:szCs w:val="24"/>
        </w:rPr>
        <w:t xml:space="preserve"> years</w:t>
      </w:r>
    </w:p>
    <w:p w14:paraId="2EBE5C32" w14:textId="77777777" w:rsidR="006138DD" w:rsidRDefault="009027D6" w:rsidP="00CA5C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1A94312" wp14:editId="257EBCB8">
            <wp:extent cx="5392800" cy="3596400"/>
            <wp:effectExtent l="0" t="0" r="0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800" cy="359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E3B77D" w14:textId="77777777" w:rsidR="009027D6" w:rsidRPr="00CA5C34" w:rsidRDefault="009027D6" w:rsidP="00CA5C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60321A2" w14:textId="77777777" w:rsidR="009027D6" w:rsidRPr="00CA5C34" w:rsidRDefault="009027D6" w:rsidP="009027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</w:t>
      </w:r>
      <w:r w:rsidRPr="00CA5C34">
        <w:rPr>
          <w:rFonts w:ascii="Times New Roman" w:hAnsi="Times New Roman" w:cs="Times New Roman"/>
          <w:sz w:val="24"/>
          <w:szCs w:val="24"/>
        </w:rPr>
        <w:t>) Individuals aged between 50-64 years</w:t>
      </w:r>
    </w:p>
    <w:p w14:paraId="512E1AEB" w14:textId="77777777" w:rsidR="009027D6" w:rsidRPr="00CA5C34" w:rsidRDefault="009027D6" w:rsidP="009027D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A1A94A5" wp14:editId="38C54174">
            <wp:extent cx="5392800" cy="3596400"/>
            <wp:effectExtent l="0" t="0" r="0" b="444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800" cy="359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CB85C1" w14:textId="77777777" w:rsidR="006138DD" w:rsidRPr="00CA5C34" w:rsidRDefault="006138DD" w:rsidP="00CA5C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AD73BE4" w14:textId="77777777" w:rsidR="009027D6" w:rsidRDefault="009027D6" w:rsidP="00CA5C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C</w:t>
      </w:r>
      <w:r w:rsidR="006138DD" w:rsidRPr="00CA5C34">
        <w:rPr>
          <w:rFonts w:ascii="Times New Roman" w:hAnsi="Times New Roman" w:cs="Times New Roman"/>
          <w:sz w:val="24"/>
          <w:szCs w:val="24"/>
        </w:rPr>
        <w:t>) Individuals aged between 65-84 years</w:t>
      </w:r>
    </w:p>
    <w:p w14:paraId="3E21808E" w14:textId="77777777" w:rsidR="009027D6" w:rsidRDefault="009027D6" w:rsidP="00CA5C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26CCBDF" wp14:editId="22D5DD7D">
            <wp:extent cx="5392800" cy="3596400"/>
            <wp:effectExtent l="0" t="0" r="0" b="444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800" cy="359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4DA28D" w14:textId="77777777" w:rsidR="009027D6" w:rsidRDefault="009027D6" w:rsidP="00CA5C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B61C255" w14:textId="77777777" w:rsidR="006138DD" w:rsidRPr="00CA5C34" w:rsidRDefault="009027D6" w:rsidP="00CA5C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D</w:t>
      </w:r>
      <w:r w:rsidR="006138DD" w:rsidRPr="00CA5C34">
        <w:rPr>
          <w:rFonts w:ascii="Times New Roman" w:hAnsi="Times New Roman" w:cs="Times New Roman"/>
          <w:sz w:val="24"/>
          <w:szCs w:val="24"/>
        </w:rPr>
        <w:t>) Individuals aged ≥85 years</w:t>
      </w:r>
    </w:p>
    <w:p w14:paraId="4068F8D1" w14:textId="77777777" w:rsidR="00812FDA" w:rsidRDefault="009027D6" w:rsidP="00CA5C34">
      <w:pPr>
        <w:spacing w:line="24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19C74A6" wp14:editId="6A33C830">
            <wp:extent cx="5392800" cy="3596400"/>
            <wp:effectExtent l="0" t="0" r="0" b="444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800" cy="359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1E3DC6" w14:textId="77777777" w:rsidR="009027D6" w:rsidRPr="00CA5C34" w:rsidRDefault="009027D6" w:rsidP="00CA5C3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9027D6" w:rsidRPr="00CA5C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FDA"/>
    <w:rsid w:val="0001550E"/>
    <w:rsid w:val="00076DD9"/>
    <w:rsid w:val="00137DC2"/>
    <w:rsid w:val="00166973"/>
    <w:rsid w:val="003071C5"/>
    <w:rsid w:val="003E6263"/>
    <w:rsid w:val="00501037"/>
    <w:rsid w:val="00516E8E"/>
    <w:rsid w:val="00572417"/>
    <w:rsid w:val="005A7C6F"/>
    <w:rsid w:val="006138DD"/>
    <w:rsid w:val="00812FDA"/>
    <w:rsid w:val="009027D6"/>
    <w:rsid w:val="00A75C1D"/>
    <w:rsid w:val="00C1156C"/>
    <w:rsid w:val="00CA5C34"/>
    <w:rsid w:val="00D24009"/>
    <w:rsid w:val="00DF1046"/>
    <w:rsid w:val="00E9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C580F"/>
  <w15:chartTrackingRefBased/>
  <w15:docId w15:val="{E790E969-3E19-4808-B5B5-3CEC4ACA8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2F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FDA"/>
    <w:pPr>
      <w:spacing w:line="240" w:lineRule="auto"/>
    </w:pPr>
    <w:rPr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FDA"/>
    <w:rPr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F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FD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E8E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E8E"/>
    <w:rPr>
      <w:b/>
      <w:bCs/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6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O</dc:creator>
  <cp:keywords/>
  <dc:description/>
  <cp:lastModifiedBy>EO</cp:lastModifiedBy>
  <cp:revision>17</cp:revision>
  <dcterms:created xsi:type="dcterms:W3CDTF">2022-07-19T13:46:00Z</dcterms:created>
  <dcterms:modified xsi:type="dcterms:W3CDTF">2022-11-08T14:20:00Z</dcterms:modified>
</cp:coreProperties>
</file>